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987"/>
        <w:gridCol w:w="1130"/>
        <w:gridCol w:w="1004"/>
        <w:gridCol w:w="886"/>
        <w:gridCol w:w="1266"/>
        <w:gridCol w:w="1146"/>
        <w:gridCol w:w="767"/>
        <w:gridCol w:w="896"/>
        <w:gridCol w:w="1026"/>
      </w:tblGrid>
      <w:tr>
        <w:trPr>
          <w:trHeight w:val="699" w:hRule="atLeast"/>
        </w:trPr>
        <w:tc>
          <w:tcPr>
            <w:tcW w:w="103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igin and distribution of 9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leles along with phenotype and  size of amplified allele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Nam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te/origi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. Lengt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action Typ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enotype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harmat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H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ty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R, Hyderabad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hra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ad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N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ttack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mati 3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 38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dhia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nja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sginsal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arwad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aum basmat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au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darlocal-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D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d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dd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ve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ti zhin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T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r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-17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8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sura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 Bengal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-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-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AU, Coimbator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il Nadu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 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yan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-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 6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yan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-10006-7-2M-5-1P3M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-1P3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eding lin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umb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umb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anaprasa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arashtr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arashtr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utam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U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S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ha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rra bhog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wrisann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W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lya 7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 79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dh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 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R-1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r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R-14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ml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R 20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R 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R-21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R 7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eding lin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-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-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erabad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hra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ra son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 S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bri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pu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hattisgar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rayan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au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RC 7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ar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 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 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T-1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-1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japon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ory Coas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BB 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BB-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-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BB-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 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BLB-BIRBLB-5-M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-5-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gannat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tt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TT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japon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llu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ot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O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l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l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 Dh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 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r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i kantig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I 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iy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vali kannu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kshin 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mpusal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M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5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au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ju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JU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japon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mb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lanji pill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kshin 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lnakand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dhia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nja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R-1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ml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amay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pu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ttisgar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viya dh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anas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sebatt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S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gol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e bangarkadd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 2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 21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U-10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uteru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hra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sore mallig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S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sor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pponbar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japon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ugallu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U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ve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 sankar dhan 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 SD 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nag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 sugandh dhan 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 SD 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nag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ja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ish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mala kalv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d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etep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e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1407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 1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 1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dhia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nja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sa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SA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nag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sa basmati 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 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hi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sa Sugandh 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 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hi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sa sugandh 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 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R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hi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m Jawain 1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r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bir basmat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 BA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mmu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&amp;K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dabaha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D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ar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umpiki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U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ar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ba mahsur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BH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erabad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hra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leshwar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pu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ttisgar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na mullar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hia -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au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ar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t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T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au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jara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v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erabad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hra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ddasal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D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5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basmat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 BA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dhia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nja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hal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duk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DU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5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pei-3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-30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5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japon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pe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pei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ule att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U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kki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ak chand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0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yu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YU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6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japon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mb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 L Dhan 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 L 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1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asury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8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alu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un dh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machal Pradesh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anesanna batt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19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ra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tarakanna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atak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kash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3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144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endr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58624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. sativa ind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zaribagh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arkha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A- not applic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"/>
        <w:gridCol w:w="1341"/>
        <w:gridCol w:w="1594"/>
        <w:gridCol w:w="1535"/>
        <w:gridCol w:w="1640"/>
        <w:gridCol w:w="493"/>
        <w:gridCol w:w="1065"/>
        <w:gridCol w:w="1175"/>
      </w:tblGrid>
      <w:tr>
        <w:trPr>
          <w:trHeight w:val="216" w:hRule="atLeast"/>
        </w:trPr>
        <w:tc>
          <w:tcPr>
            <w:tcW w:w="893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 xml:space="preserve">Table S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Percentages of mutational change at th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Pi5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alleles obtained from blast resistance and susceptible accessions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/>
              </w:rPr>
              <w:t xml:space="preserve">Oryz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pecies (Nmut ≥ 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Nucleotide position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Mutational change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Transition/ Transversion (ti/tv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Disease resistance phenotypes  (n=72) % (n)</w:t>
            </w:r>
          </w:p>
        </w:tc>
        <w:tc>
          <w:tcPr>
            <w:tcW w:w="15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Disease susceptible phenotypes (n=20) % (n)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Total                 % (n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5.0 (54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1 (70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3.6 (53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5.0 (69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3.6 (53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5.0 (69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3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5.0 (54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1 (70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4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5.6 (40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5.0 (11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5.4 (5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7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5.0 (54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1 (70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1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8.6 (71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.0 (20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8.9 (9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7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.3 (11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.0 (4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.3 (1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7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A/T(1R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/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6.7 (48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5.0 (13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6.3 (6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5 (9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.0 (3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3.0 (12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2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6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5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7.5 (2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0 (7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7.0 (34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.3 (11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.0 (4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.3 (1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5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5.0 (19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2.6 (76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8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5 (9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0 (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0 (1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7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5 (9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0 (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0 (1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7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7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6 (58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2.6 (76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8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1.4 (3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0.0 (1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3.3 (49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6 (58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2.6 (76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3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6 (58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2.6 (76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3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4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6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0.0 (1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1.5 (75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2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5.0 (17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4 (74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4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7.8 (56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5.0 (17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3 (73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4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36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5.0 (11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1.1 (47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4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C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9.2 (57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5.0 (17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4 (74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4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.3 (11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0 (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.1 (13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6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4 (55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7.2 (7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7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4 (55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7.2 (7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7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4 (55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7.2 (7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8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→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4 (55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7.2 (7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0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36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5.0 (11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1.1 (47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0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→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6.4 (55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0.0 (16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7.2 (71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5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.3 (11)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.0 (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.1 (13)</w:t>
            </w:r>
          </w:p>
        </w:tc>
      </w:tr>
      <w:tr>
        <w:trPr>
          <w:trHeight w:val="216" w:hRule="atLeast"/>
        </w:trPr>
        <w:tc>
          <w:tcPr>
            <w:tcW w:w="14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74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→A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i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.5 (9)</w:t>
            </w:r>
          </w:p>
        </w:tc>
        <w:tc>
          <w:tcPr>
            <w:tcW w:w="15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.0 (4)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.1 (13)</w:t>
            </w:r>
          </w:p>
        </w:tc>
      </w:tr>
      <w:tr>
        <w:trPr>
          <w:trHeight w:val="216" w:hRule="atLeast"/>
        </w:trPr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660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tbl>
      <w:tblPr>
        <w:tblW w:w="10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7"/>
        <w:gridCol w:w="3813"/>
      </w:tblGrid>
      <w:tr>
        <w:trPr>
          <w:trHeight w:val="465" w:hRule="atLeast"/>
        </w:trPr>
        <w:tc>
          <w:tcPr>
            <w:tcW w:w="10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S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ummary of predicted gene statistics of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i5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allele in 92 accessions of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Oryz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pecies</w:t>
            </w:r>
          </w:p>
        </w:tc>
      </w:tr>
      <w:tr>
        <w:trPr>
          <w:trHeight w:val="465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statistics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ignificant gene predictio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cs="Times New Roman" w:ascii="Times New Roman" w:hAnsi="Times New Roman"/>
                <w:i/>
                <w:iCs/>
              </w:rPr>
              <w:t>poly A</w:t>
            </w:r>
            <w:r>
              <w:rPr>
                <w:rFonts w:cs="Times New Roman" w:ascii="Times New Roman" w:hAnsi="Times New Roman"/>
              </w:rPr>
              <w:t xml:space="preserve"> predictio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size range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9 - 2601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exon predictio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exon predictio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e exon predictio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est mRNA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 bp  (Kijun_J_R)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st mRNA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1bp (IR4_I_R)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est Protein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aa (Kijun_J_R)</w:t>
            </w:r>
          </w:p>
        </w:tc>
      </w:tr>
      <w:tr>
        <w:trPr>
          <w:trHeight w:val="402" w:hRule="atLeast"/>
        </w:trPr>
        <w:tc>
          <w:tcPr>
            <w:tcW w:w="6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rgest Protein 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 aa (IR4_I_R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980"/>
        <w:gridCol w:w="2060"/>
        <w:gridCol w:w="2267"/>
      </w:tblGrid>
      <w:tr>
        <w:trPr>
          <w:trHeight w:val="1095" w:hRule="atLeast"/>
        </w:trPr>
        <w:tc>
          <w:tcPr>
            <w:tcW w:w="838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 xml:space="preserve">Table S4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Percentages of amino acid substitutions at th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Pi5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gene observed in disease resistance and susceptible phenotypes of O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ryz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species (Nsites (s)  ≥ 10)</w:t>
            </w:r>
          </w:p>
        </w:tc>
      </w:tr>
      <w:tr>
        <w:trPr>
          <w:trHeight w:val="106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Substitution position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Disease resistance phenotypes (n = 50) % (n)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Disease susceptible phenotypes (n = 14) % (n)</w:t>
            </w:r>
          </w:p>
        </w:tc>
        <w:tc>
          <w:tcPr>
            <w:tcW w:w="2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Total                 % (n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57Y/Q(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.0 (1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8.6 (4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1.9 (14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66N/A(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0.0 (15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7 (5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1.3 (20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80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4.0 (3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1.4 (1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5.6 (42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V81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8.0 (1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7 (5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9.7 (19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86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4.0 (3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1.4 (1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5.6 (42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88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4.0 (3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1.4 (10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5.6 (42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104L/I(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4.0 (2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7 (5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2.2 (27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106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0 (2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7 (5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3.8 (28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K109N/R(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4.0 (2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7 (5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2.2 (27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I116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4.0 (2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5.7 (5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2.2 (27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123V/K(1)/Q(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4.0 (2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2.9 (6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3.8 (28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127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0 (2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9 (30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L131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4.0 (2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5.3 (29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133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0 (2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9 (30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135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4.0 (2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5.3 (29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155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0 (2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0.0 (7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9 (30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158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8.0 (9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.3 (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7.2 (11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187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8.0 (9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.3 (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7.2 (11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214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2.0 (3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5.7 (1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7.2 (43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272A/P(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4.0 (3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5.7 (12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8.8 (44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D322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2.0 (2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7.1 (8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5.3 (29)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323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0.0 (1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8.6 (4)</w:t>
            </w:r>
          </w:p>
        </w:tc>
        <w:tc>
          <w:tcPr>
            <w:tcW w:w="2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1.9 (14)</w:t>
            </w:r>
          </w:p>
        </w:tc>
      </w:tr>
      <w:tr>
        <w:trPr>
          <w:trHeight w:val="402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344L/V(1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0.0 (35)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1.4 (10)</w:t>
            </w:r>
          </w:p>
        </w:tc>
        <w:tc>
          <w:tcPr>
            <w:tcW w:w="22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0.3 (45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267"/>
        <w:gridCol w:w="897"/>
        <w:gridCol w:w="1607"/>
        <w:gridCol w:w="1477"/>
        <w:gridCol w:w="1477"/>
        <w:gridCol w:w="1336"/>
        <w:gridCol w:w="3641"/>
      </w:tblGrid>
      <w:tr>
        <w:trPr>
          <w:trHeight w:val="144" w:hRule="atLeast"/>
        </w:trPr>
        <w:tc>
          <w:tcPr>
            <w:tcW w:w="14159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5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ber of  different motiffs  identified in 64 Pi54 proteins obtained from 64 rice access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N_Glycosylation sit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rosine sulfation sit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kinase C phosphorylation sit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in kinase II phosphorylation sit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rosine kinase phosphorylation sit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-myristoylation site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ucine_Zipper Pattern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TI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10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60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ON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OWR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 - 2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108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42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144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M799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PR78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 - 193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PR83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R-12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SO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R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R-13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R-144_J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 - 221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4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R55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64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ATTO_J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RI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RIK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JUN_J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L_I_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A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LV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 - 184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SE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T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61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P_J_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 - 151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U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SD1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NTSD17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I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B1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118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S3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M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 - 221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BAS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DA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M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N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T_A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TTI_A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IV_I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P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BAS_I_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3_I_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DU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tep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U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IL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IYUN_J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P-309_J_S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R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RA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- 26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386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 - 326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 - 247  LwmnnkmLysskegLrgveksL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DA_I_R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dda_1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89_I_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- 135  LwmnnkmLysskegLrgveks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7:05:00Z</dcterms:created>
  <dc:creator>shalu</dc:creator>
  <dc:description/>
  <dc:language>en-US</dc:language>
  <cp:lastModifiedBy>ALOK DAS</cp:lastModifiedBy>
  <dcterms:modified xsi:type="dcterms:W3CDTF">2014-08-15T1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